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825" w:rsidRPr="00BE7387" w:rsidRDefault="00574825" w:rsidP="00574825">
      <w:pPr>
        <w:contextualSpacing/>
        <w:jc w:val="both"/>
        <w:rPr>
          <w:rFonts w:ascii="Arial" w:hAnsi="Arial" w:cs="Arial"/>
          <w:b/>
          <w:bCs/>
          <w:lang w:val="en-US"/>
        </w:rPr>
      </w:pPr>
      <w:r w:rsidRPr="00BE7387">
        <w:rPr>
          <w:rFonts w:ascii="Arial" w:hAnsi="Arial" w:cs="Arial"/>
          <w:b/>
          <w:lang w:val="en-US"/>
        </w:rPr>
        <w:t>Table S</w:t>
      </w:r>
      <w:r w:rsidR="009838BE">
        <w:rPr>
          <w:rFonts w:ascii="Arial" w:hAnsi="Arial" w:cs="Arial"/>
          <w:b/>
          <w:lang w:val="en-US"/>
        </w:rPr>
        <w:t>5</w:t>
      </w:r>
      <w:bookmarkStart w:id="0" w:name="_GoBack"/>
      <w:bookmarkEnd w:id="0"/>
      <w:r w:rsidRPr="00BE7387">
        <w:rPr>
          <w:rFonts w:ascii="Arial" w:hAnsi="Arial" w:cs="Arial"/>
          <w:b/>
          <w:lang w:val="en-US"/>
        </w:rPr>
        <w:t xml:space="preserve">. </w:t>
      </w:r>
      <w:proofErr w:type="gramStart"/>
      <w:r w:rsidRPr="00BE7387">
        <w:rPr>
          <w:rFonts w:ascii="Arial" w:hAnsi="Arial" w:cs="Arial"/>
          <w:b/>
          <w:lang w:val="en-US"/>
        </w:rPr>
        <w:t>Biological processes displaying sex bias in villous vessel endothelium and trophoblast epithelium (DAVID).</w:t>
      </w:r>
      <w:proofErr w:type="gramEnd"/>
    </w:p>
    <w:p w:rsidR="00574825" w:rsidRPr="00F672E4" w:rsidRDefault="00574825" w:rsidP="00574825">
      <w:pPr>
        <w:jc w:val="both"/>
        <w:rPr>
          <w:rFonts w:ascii="Arial" w:hAnsi="Arial"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51"/>
        <w:gridCol w:w="1417"/>
        <w:gridCol w:w="1372"/>
        <w:gridCol w:w="857"/>
        <w:gridCol w:w="439"/>
        <w:gridCol w:w="717"/>
        <w:gridCol w:w="2935"/>
      </w:tblGrid>
      <w:tr w:rsidR="00574825" w:rsidRPr="009838BE" w:rsidTr="004676C3">
        <w:trPr>
          <w:trHeight w:val="270"/>
          <w:tblHeader/>
        </w:trPr>
        <w:tc>
          <w:tcPr>
            <w:tcW w:w="1553" w:type="dxa"/>
            <w:shd w:val="clear" w:color="auto" w:fill="auto"/>
            <w:noWrap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artment</w:t>
            </w:r>
          </w:p>
        </w:tc>
        <w:tc>
          <w:tcPr>
            <w:tcW w:w="1417" w:type="dxa"/>
            <w:shd w:val="clear" w:color="auto" w:fill="auto"/>
            <w:noWrap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ression</w:t>
            </w:r>
          </w:p>
        </w:tc>
        <w:tc>
          <w:tcPr>
            <w:tcW w:w="1372" w:type="dxa"/>
            <w:shd w:val="clear" w:color="auto" w:fill="auto"/>
            <w:noWrap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ological process</w:t>
            </w:r>
          </w:p>
        </w:tc>
        <w:tc>
          <w:tcPr>
            <w:tcW w:w="857" w:type="dxa"/>
            <w:shd w:val="clear" w:color="auto" w:fill="auto"/>
            <w:noWrap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438" w:type="dxa"/>
            <w:shd w:val="clear" w:color="auto" w:fill="auto"/>
            <w:noWrap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15" w:type="dxa"/>
            <w:shd w:val="clear" w:color="auto" w:fill="auto"/>
            <w:noWrap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R [%]</w:t>
            </w:r>
          </w:p>
        </w:tc>
        <w:tc>
          <w:tcPr>
            <w:tcW w:w="2936" w:type="dxa"/>
            <w:shd w:val="clear" w:color="auto" w:fill="auto"/>
            <w:noWrap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S</w:t>
            </w:r>
          </w:p>
        </w:tc>
      </w:tr>
      <w:tr w:rsidR="00574825" w:rsidRPr="00F672E4" w:rsidTr="004676C3">
        <w:trPr>
          <w:cantSplit/>
          <w:trHeight w:val="255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Villous vessel endothelium</w:t>
            </w: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Up in male</w:t>
            </w: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ofactor metabolic process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GGT5,HMOX1,GSTT1</w:t>
            </w:r>
          </w:p>
        </w:tc>
      </w:tr>
      <w:tr w:rsidR="00574825" w:rsidRPr="00F672E4" w:rsidTr="004676C3">
        <w:trPr>
          <w:cantSplit/>
          <w:trHeight w:val="255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Glutathione metabolic process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GGT5, GSTT1</w:t>
            </w:r>
          </w:p>
        </w:tc>
      </w:tr>
      <w:tr w:rsidR="00574825" w:rsidRPr="009838BE" w:rsidTr="004676C3">
        <w:trPr>
          <w:cantSplit/>
          <w:trHeight w:val="57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Up in female</w:t>
            </w: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natomical structure development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527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GMFB,HSD17B10,MATN3, STS,CAP2,MET,CHM, TMOD2, SRR, KIAA1217, SPP1</w:t>
            </w:r>
          </w:p>
        </w:tc>
      </w:tr>
      <w:tr w:rsidR="00574825" w:rsidRPr="009838BE" w:rsidTr="004676C3">
        <w:trPr>
          <w:cantSplit/>
          <w:trHeight w:val="195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Trophoblast epithelium</w:t>
            </w: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Up in male</w:t>
            </w: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Multicellular organismal process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280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OR4F21, MMP9, PRRX1, ZEB2, MMP3, CDSN, TGFB1, MMP1, CXCL10, OR4C13, GPC3, TGFBI, CNTNAP3, ERAP2, HTR1F, KDM5D, OR4F16, MMP10, KRT14, RPS4Y1, STC1, ADAM19, PRDM1, EMP1, CYP1B1, TBC1D8, USP9Y, CDH2, BICC1, GREM1, RAC2, CAMK2D, SCARB1, HBB, SRGN, TXNIP, DAZ1, DAZ2, OR2A4, PLEK, OR2A7, IL8, NLGN1, CRYZ, FRZB, SNAI2, PCDH18, SFRP4, FABP4, HTR2B, IGFBP4, FABP5</w:t>
            </w:r>
          </w:p>
        </w:tc>
      </w:tr>
      <w:tr w:rsidR="00574825" w:rsidRPr="009838BE" w:rsidTr="004676C3">
        <w:trPr>
          <w:cantSplit/>
          <w:trHeight w:val="171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esponse to stimulus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502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HLA-DQB1, A2M, CYP1B1, OR4F21, MRE11A, CXCL11, MMP3, TGFB1, CXCL10, CD97, CD96, OR4C13, RAC2, TGFBI, CAMK2D, VNN1, SCARB1, ERAP2, TXNIP, CRISP3, OR2A4, GBP5, PLEK, OR2A7, IL8, IL1RN, LYZ, OR4F16, SNAI2, HLA-DQA2, HLA-DQA1, CD84, CD86, TNFSF10, VAMP7, LILRB4, KRT14, PLA2G7, FABP4, STC1, ALOX5, GBP4, IGFBP4</w:t>
            </w:r>
          </w:p>
        </w:tc>
      </w:tr>
      <w:tr w:rsidR="00574825" w:rsidRPr="009838BE" w:rsidTr="004676C3">
        <w:trPr>
          <w:cantSplit/>
          <w:trHeight w:val="114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Positive regulation of biological process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033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TBC1D8, MMP9, KLRK1, PRRX1, ZEB2, TGFB1, CXCL10, GPC3, RAC2, CAMK2D, VNN1, SCARB1, 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br/>
              <w:t>PDGFD, HBB, TXNIP, LPL, DAZ1, DAZ2, IL8, PLEK, CD86, TNFSF10, FABP4, ALOX5, PRDM1, HTR2B</w:t>
            </w:r>
          </w:p>
        </w:tc>
      </w:tr>
      <w:tr w:rsidR="00574825" w:rsidRPr="009838BE" w:rsidTr="004676C3">
        <w:trPr>
          <w:cantSplit/>
          <w:trHeight w:val="96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mmune system process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998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HLA-DQB1, CRISP3, GBP5, IL8, PLEK, MMP9, IL1RN, KLRK1, CXCL11, HLA-DQA2, HLA-DQA1,  TGFB1, CXCL10, CD97, CD96, TNFSF10, CD86, VAMP7, LILRB4, VNN1, ERAP2, GBP4</w:t>
            </w:r>
          </w:p>
        </w:tc>
      </w:tr>
      <w:tr w:rsidR="00574825" w:rsidRPr="009838BE" w:rsidTr="004676C3">
        <w:trPr>
          <w:cantSplit/>
          <w:trHeight w:val="795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mmune response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690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HLA-DQB1, CRISP3, GBP5, IL8, IL1RN, CXCL11, HLA-DQA2, HLA-DQA1, TGFB1, CXCL10, CD97, CD96, TNFSF10, CD86, VAMP7, LILRB4, VNN1, ERAP2, GBP4</w:t>
            </w:r>
          </w:p>
        </w:tc>
      </w:tr>
      <w:tr w:rsidR="00574825" w:rsidRPr="009838BE" w:rsidTr="004676C3">
        <w:trPr>
          <w:cantSplit/>
          <w:trHeight w:val="75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esponse to chemical stimulus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281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TXNIP, A2M, CYP1B1, IL8, IL1RN, MMP3, CXCL11, TGFB1, CXCL10, RAC2, KRT14, CAMK2D, FABP4, VNN1, SCARB1, STC1, ALOX5</w:t>
            </w:r>
          </w:p>
        </w:tc>
      </w:tr>
      <w:tr w:rsidR="00574825" w:rsidRPr="009838BE" w:rsidTr="004676C3">
        <w:trPr>
          <w:cantSplit/>
          <w:trHeight w:val="81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ell adhesion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700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 xml:space="preserve">PLEK, PCDH11Y, PCDH11X, NLGN1, CD99, CDH2, NEO1, CDSN, PCDH18, CD97, CD84, CD96, TGFBI, </w:t>
            </w: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br/>
              <w:t>CNTNAP3, VNN1, SCARB1</w:t>
            </w:r>
          </w:p>
        </w:tc>
      </w:tr>
      <w:tr w:rsidR="00574825" w:rsidRPr="009838BE" w:rsidTr="004676C3">
        <w:trPr>
          <w:cantSplit/>
          <w:trHeight w:val="60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Defense response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615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RISP3, A2M, IL8, IL1RN, LYZ, CXCL11, TGFB1, CXCL10, CD97, CD84, PLA2G7, VNN1, ALOX5, IGFBP4</w:t>
            </w:r>
          </w:p>
        </w:tc>
      </w:tr>
      <w:tr w:rsidR="00574825" w:rsidRPr="009838BE" w:rsidTr="004676C3">
        <w:trPr>
          <w:cantSplit/>
          <w:trHeight w:val="66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esponse to wounding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530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2M, IL8, PLEK, IL1RN, LYZ, CXCL11, TGFB1, CXCL10, CD97, PLA2G7, VNN1, SCARB1, ALOX5, IGFBP4</w:t>
            </w:r>
          </w:p>
        </w:tc>
      </w:tr>
      <w:tr w:rsidR="00574825" w:rsidRPr="009838BE" w:rsidTr="004676C3">
        <w:trPr>
          <w:cantSplit/>
          <w:trHeight w:val="78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egulation of signal transduction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878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TBC1D3F, TBC1D8, TBC1D3G, PLEK, TBC1D3H, PRRX1, FSTL3, ZEB2, CDH2, GREM1, FRZB, TGFB1, TBC1D3B, TNFSF10, GPC3, HTR2B, TBC1D3</w:t>
            </w:r>
          </w:p>
        </w:tc>
      </w:tr>
      <w:tr w:rsidR="00574825" w:rsidRPr="009838BE" w:rsidTr="004676C3">
        <w:trPr>
          <w:cantSplit/>
          <w:trHeight w:val="645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Tissue development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665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TXNIP, GPC3, KRT14, PRRX1, ZEB2, GREM1, SNAI2, CDSN, EMP1, FABP5, TGFB1, SRGN</w:t>
            </w:r>
          </w:p>
        </w:tc>
      </w:tr>
      <w:tr w:rsidR="00574825" w:rsidRPr="009838BE" w:rsidTr="004676C3">
        <w:trPr>
          <w:cantSplit/>
          <w:trHeight w:val="66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Inflammatory response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25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D97, A2M, IL8, IL1RN, LYZ, PLA2G7, VNN1, ALOX5, CXCL11, TGFB1, IGFBP4, CXCL10</w:t>
            </w:r>
          </w:p>
        </w:tc>
      </w:tr>
      <w:tr w:rsidR="00574825" w:rsidRPr="009838BE" w:rsidTr="004676C3">
        <w:trPr>
          <w:cantSplit/>
          <w:trHeight w:val="45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ell motion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75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D97, IL8, PSG2, VNN1, ZEB2, SCARB1, CDH2, VNN2, TGFB1</w:t>
            </w:r>
          </w:p>
        </w:tc>
      </w:tr>
      <w:tr w:rsidR="00574825" w:rsidRPr="009838BE" w:rsidTr="004676C3">
        <w:trPr>
          <w:cantSplit/>
          <w:trHeight w:val="435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Regulation of response to stimulus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65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A2M, CD86, PLEK, IL8, KLRK1, FABP4, ZEB2, GREM1, TGFB1</w:t>
            </w:r>
          </w:p>
        </w:tc>
      </w:tr>
      <w:tr w:rsidR="00574825" w:rsidRPr="009838BE" w:rsidTr="004676C3">
        <w:trPr>
          <w:cantSplit/>
          <w:trHeight w:val="495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ell proliferation</w:t>
            </w:r>
          </w:p>
        </w:tc>
        <w:tc>
          <w:tcPr>
            <w:tcW w:w="85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436</w:t>
            </w:r>
          </w:p>
        </w:tc>
        <w:tc>
          <w:tcPr>
            <w:tcW w:w="438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15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CD86, TGFBI, ZEB2, MAPRE2, SCARB1, PSPH, EMP1, TGFB1, IGFBP4</w:t>
            </w:r>
          </w:p>
        </w:tc>
      </w:tr>
      <w:tr w:rsidR="00574825" w:rsidRPr="00F672E4" w:rsidTr="004676C3">
        <w:trPr>
          <w:cantSplit/>
          <w:trHeight w:val="270"/>
        </w:trPr>
        <w:tc>
          <w:tcPr>
            <w:tcW w:w="1553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Up in female</w:t>
            </w:r>
          </w:p>
        </w:tc>
        <w:tc>
          <w:tcPr>
            <w:tcW w:w="1372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7" w:type="dxa"/>
            <w:noWrap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38" w:type="dxa"/>
            <w:noWrap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15" w:type="dxa"/>
            <w:noWrap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36" w:type="dxa"/>
          </w:tcPr>
          <w:p w:rsidR="00574825" w:rsidRPr="00F672E4" w:rsidRDefault="00574825" w:rsidP="00890673">
            <w:pPr>
              <w:spacing w:before="4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72E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:rsidR="00574825" w:rsidRPr="00F672E4" w:rsidRDefault="00574825" w:rsidP="00574825">
      <w:pPr>
        <w:contextualSpacing/>
        <w:jc w:val="both"/>
        <w:rPr>
          <w:rFonts w:ascii="Arial" w:hAnsi="Arial" w:cs="Arial"/>
          <w:bCs/>
          <w:lang w:val="en-US"/>
        </w:rPr>
      </w:pPr>
    </w:p>
    <w:p w:rsidR="00574825" w:rsidRPr="00F672E4" w:rsidRDefault="00574825" w:rsidP="00574825">
      <w:pPr>
        <w:contextualSpacing/>
        <w:jc w:val="both"/>
        <w:rPr>
          <w:rFonts w:ascii="Arial" w:hAnsi="Arial" w:cs="Arial"/>
          <w:bCs/>
          <w:lang w:val="en-US"/>
        </w:rPr>
      </w:pPr>
      <w:r w:rsidRPr="00F672E4">
        <w:rPr>
          <w:rFonts w:ascii="Arial" w:hAnsi="Arial" w:cs="Arial"/>
          <w:lang w:val="en-US"/>
        </w:rPr>
        <w:t>Only genes with FC &gt;1.3 were used. Significance level was set to p &lt;0.05 for both genes and processes.</w:t>
      </w:r>
      <w:r>
        <w:rPr>
          <w:rFonts w:ascii="Arial" w:hAnsi="Arial" w:cs="Arial"/>
          <w:lang w:val="en-US"/>
        </w:rPr>
        <w:t xml:space="preserve"> </w:t>
      </w:r>
      <w:r w:rsidRPr="00F672E4">
        <w:rPr>
          <w:rFonts w:ascii="Arial" w:hAnsi="Arial" w:cs="Arial"/>
          <w:bCs/>
          <w:lang w:val="en-US"/>
        </w:rPr>
        <w:t>FC = fold-change is the ratio of mean expression for male vs. female cells</w:t>
      </w:r>
      <w:r w:rsidRPr="00F672E4">
        <w:rPr>
          <w:rFonts w:ascii="Arial" w:hAnsi="Arial" w:cs="Arial"/>
          <w:lang w:val="en-US"/>
        </w:rPr>
        <w:t>; score = number of genes after enrichment involved in the respective biological process and related to genes that show sex-biased expression. The proportion (%) refers to the amount of sex-biased genes found to play a role in the respective biological process. FDR = false discovery rate.</w:t>
      </w:r>
    </w:p>
    <w:p w:rsidR="009253D3" w:rsidRPr="00574825" w:rsidRDefault="009253D3" w:rsidP="00574825"/>
    <w:sectPr w:rsidR="009253D3" w:rsidRPr="005748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E01"/>
    <w:rsid w:val="000226AE"/>
    <w:rsid w:val="00045148"/>
    <w:rsid w:val="00066151"/>
    <w:rsid w:val="00072592"/>
    <w:rsid w:val="00094D20"/>
    <w:rsid w:val="00097E01"/>
    <w:rsid w:val="000A142F"/>
    <w:rsid w:val="000B78C4"/>
    <w:rsid w:val="000E21DC"/>
    <w:rsid w:val="000E42E5"/>
    <w:rsid w:val="000E55E5"/>
    <w:rsid w:val="000F0D9E"/>
    <w:rsid w:val="0010638E"/>
    <w:rsid w:val="001332FF"/>
    <w:rsid w:val="00170EE4"/>
    <w:rsid w:val="001723DC"/>
    <w:rsid w:val="00175094"/>
    <w:rsid w:val="00195C53"/>
    <w:rsid w:val="001A7EB4"/>
    <w:rsid w:val="001B1B28"/>
    <w:rsid w:val="00201011"/>
    <w:rsid w:val="00205D73"/>
    <w:rsid w:val="00207EAE"/>
    <w:rsid w:val="00212BDC"/>
    <w:rsid w:val="002400D0"/>
    <w:rsid w:val="00241367"/>
    <w:rsid w:val="0024360A"/>
    <w:rsid w:val="00276A45"/>
    <w:rsid w:val="002962F7"/>
    <w:rsid w:val="002C4163"/>
    <w:rsid w:val="002D422D"/>
    <w:rsid w:val="002F0A12"/>
    <w:rsid w:val="002F2C6C"/>
    <w:rsid w:val="00322B9D"/>
    <w:rsid w:val="003436DC"/>
    <w:rsid w:val="003576C4"/>
    <w:rsid w:val="00360319"/>
    <w:rsid w:val="00380BAE"/>
    <w:rsid w:val="00396975"/>
    <w:rsid w:val="003B280E"/>
    <w:rsid w:val="003B313E"/>
    <w:rsid w:val="003E1BF7"/>
    <w:rsid w:val="00437581"/>
    <w:rsid w:val="00446A87"/>
    <w:rsid w:val="004676C3"/>
    <w:rsid w:val="0048783F"/>
    <w:rsid w:val="004C48C4"/>
    <w:rsid w:val="004D1D76"/>
    <w:rsid w:val="004E6092"/>
    <w:rsid w:val="004F2A16"/>
    <w:rsid w:val="00537640"/>
    <w:rsid w:val="00537BA7"/>
    <w:rsid w:val="00562474"/>
    <w:rsid w:val="00574825"/>
    <w:rsid w:val="00585441"/>
    <w:rsid w:val="00594C15"/>
    <w:rsid w:val="005C0C8F"/>
    <w:rsid w:val="005D291E"/>
    <w:rsid w:val="005F5CCC"/>
    <w:rsid w:val="00647B13"/>
    <w:rsid w:val="00665122"/>
    <w:rsid w:val="006A3B60"/>
    <w:rsid w:val="006A6562"/>
    <w:rsid w:val="006B1410"/>
    <w:rsid w:val="006E56AC"/>
    <w:rsid w:val="006E7589"/>
    <w:rsid w:val="00725491"/>
    <w:rsid w:val="00730F68"/>
    <w:rsid w:val="00737D91"/>
    <w:rsid w:val="00750778"/>
    <w:rsid w:val="00761A08"/>
    <w:rsid w:val="007A59EC"/>
    <w:rsid w:val="007A5DE6"/>
    <w:rsid w:val="00807BF8"/>
    <w:rsid w:val="0084607E"/>
    <w:rsid w:val="00847D83"/>
    <w:rsid w:val="00882A2F"/>
    <w:rsid w:val="008A34B1"/>
    <w:rsid w:val="008B049B"/>
    <w:rsid w:val="008E0196"/>
    <w:rsid w:val="008E757C"/>
    <w:rsid w:val="008F0D73"/>
    <w:rsid w:val="0090293C"/>
    <w:rsid w:val="00912D62"/>
    <w:rsid w:val="009239A6"/>
    <w:rsid w:val="009253D3"/>
    <w:rsid w:val="00967F97"/>
    <w:rsid w:val="009838BE"/>
    <w:rsid w:val="009A6887"/>
    <w:rsid w:val="009C3FD0"/>
    <w:rsid w:val="00A37ECB"/>
    <w:rsid w:val="00A624B5"/>
    <w:rsid w:val="00A6680E"/>
    <w:rsid w:val="00A842E3"/>
    <w:rsid w:val="00AF6E80"/>
    <w:rsid w:val="00B20E7F"/>
    <w:rsid w:val="00B37E21"/>
    <w:rsid w:val="00B5321E"/>
    <w:rsid w:val="00B54D82"/>
    <w:rsid w:val="00B82008"/>
    <w:rsid w:val="00B96E31"/>
    <w:rsid w:val="00BC5329"/>
    <w:rsid w:val="00BD5E01"/>
    <w:rsid w:val="00BE7387"/>
    <w:rsid w:val="00BF0B3B"/>
    <w:rsid w:val="00BF50F4"/>
    <w:rsid w:val="00BF5421"/>
    <w:rsid w:val="00C13464"/>
    <w:rsid w:val="00C65266"/>
    <w:rsid w:val="00C83B40"/>
    <w:rsid w:val="00CC00A6"/>
    <w:rsid w:val="00D503A8"/>
    <w:rsid w:val="00D5264D"/>
    <w:rsid w:val="00D66C9A"/>
    <w:rsid w:val="00DA22CE"/>
    <w:rsid w:val="00DA698D"/>
    <w:rsid w:val="00DB16C8"/>
    <w:rsid w:val="00DC3872"/>
    <w:rsid w:val="00DD5019"/>
    <w:rsid w:val="00E006EF"/>
    <w:rsid w:val="00E02110"/>
    <w:rsid w:val="00E5187F"/>
    <w:rsid w:val="00E71B5C"/>
    <w:rsid w:val="00E865C4"/>
    <w:rsid w:val="00E92149"/>
    <w:rsid w:val="00EE6F8C"/>
    <w:rsid w:val="00F17C64"/>
    <w:rsid w:val="00F2022F"/>
    <w:rsid w:val="00F23B3F"/>
    <w:rsid w:val="00FB6404"/>
    <w:rsid w:val="00FE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ja</dc:creator>
  <cp:lastModifiedBy>Windows-Benutzer</cp:lastModifiedBy>
  <cp:revision>6</cp:revision>
  <dcterms:created xsi:type="dcterms:W3CDTF">2013-02-15T15:47:00Z</dcterms:created>
  <dcterms:modified xsi:type="dcterms:W3CDTF">2013-08-07T11:57:00Z</dcterms:modified>
</cp:coreProperties>
</file>